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21FB1E" w14:textId="77777777" w:rsidR="00AB2484" w:rsidRPr="002571A9" w:rsidRDefault="00AB2484" w:rsidP="00AB2484">
      <w:pPr>
        <w:rPr>
          <w:b/>
          <w:u w:val="single"/>
          <w:lang w:val="en-US"/>
        </w:rPr>
      </w:pPr>
      <w:r w:rsidRPr="002571A9">
        <w:rPr>
          <w:b/>
          <w:u w:val="single"/>
          <w:lang w:val="en-US"/>
        </w:rPr>
        <w:t>Supplemental Table Legends</w:t>
      </w:r>
    </w:p>
    <w:p w14:paraId="27BFD37C" w14:textId="44735D3C" w:rsidR="0068434B" w:rsidRDefault="00AB2484" w:rsidP="00AB2484">
      <w:pPr>
        <w:rPr>
          <w:b/>
          <w:lang w:val="en-US"/>
        </w:rPr>
      </w:pPr>
      <w:r>
        <w:rPr>
          <w:b/>
          <w:lang w:val="en-US"/>
        </w:rPr>
        <w:t>Supplemental Table S1: Proteins identified by SWATH analysis.</w:t>
      </w:r>
      <w:r w:rsidR="0068434B">
        <w:rPr>
          <w:b/>
          <w:lang w:val="en-US"/>
        </w:rPr>
        <w:t xml:space="preserve"> </w:t>
      </w:r>
      <w:r w:rsidR="0068434B" w:rsidRPr="0068434B">
        <w:rPr>
          <w:lang w:val="en-US"/>
        </w:rPr>
        <w:t>1,436 physiological proteins were identified and quantified at a 1% FDR and 99% peptide confidence. [ RT-Cal protein ]</w:t>
      </w:r>
      <w:r w:rsidR="0068434B" w:rsidRPr="0068434B">
        <w:t xml:space="preserve"> </w:t>
      </w:r>
      <w:r w:rsidR="0068434B" w:rsidRPr="0068434B">
        <w:rPr>
          <w:lang w:val="en-US"/>
        </w:rPr>
        <w:t>is a grouped entry of the eleven spiked in Indexed Retention Time Peptides.</w:t>
      </w:r>
      <w:r w:rsidR="0068434B">
        <w:rPr>
          <w:b/>
          <w:lang w:val="en-US"/>
        </w:rPr>
        <w:t xml:space="preserve"> </w:t>
      </w:r>
      <w:bookmarkStart w:id="0" w:name="_GoBack"/>
      <w:bookmarkEnd w:id="0"/>
    </w:p>
    <w:p w14:paraId="3821FB20" w14:textId="77777777" w:rsidR="00AB2484" w:rsidRDefault="00AB2484" w:rsidP="00AB2484">
      <w:pPr>
        <w:rPr>
          <w:b/>
          <w:lang w:val="en-US"/>
        </w:rPr>
      </w:pPr>
      <w:r>
        <w:rPr>
          <w:b/>
          <w:lang w:val="en-US"/>
        </w:rPr>
        <w:t xml:space="preserve">Supplemental Table S2: </w:t>
      </w:r>
      <w:r w:rsidRPr="00B62987">
        <w:rPr>
          <w:b/>
          <w:lang w:val="en-US"/>
        </w:rPr>
        <w:t>Window size and collision energy information for the SWATH experiment</w:t>
      </w:r>
    </w:p>
    <w:p w14:paraId="3821FB21" w14:textId="77777777" w:rsidR="00976D83" w:rsidRDefault="00976D83"/>
    <w:sectPr w:rsidR="00976D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484"/>
    <w:rsid w:val="003B1338"/>
    <w:rsid w:val="004B5EA4"/>
    <w:rsid w:val="004F7529"/>
    <w:rsid w:val="00627E59"/>
    <w:rsid w:val="0068434B"/>
    <w:rsid w:val="00976D83"/>
    <w:rsid w:val="00AB2484"/>
    <w:rsid w:val="00B337A8"/>
    <w:rsid w:val="00B8072D"/>
    <w:rsid w:val="00CD7F24"/>
    <w:rsid w:val="00EA6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1FB1E"/>
  <w15:chartTrackingRefBased/>
  <w15:docId w15:val="{3A6D1041-CC3C-4E00-BD9C-66AB73E48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24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FF90AC5A854046A4714B371E0B874F" ma:contentTypeVersion="14" ma:contentTypeDescription="Create a new document." ma:contentTypeScope="" ma:versionID="91bb35f3fe6341a972f1692290287f02">
  <xsd:schema xmlns:xsd="http://www.w3.org/2001/XMLSchema" xmlns:xs="http://www.w3.org/2001/XMLSchema" xmlns:p="http://schemas.microsoft.com/office/2006/metadata/properties" xmlns:ns3="b8a6de89-ca05-457a-b11f-ed01170cbea0" xmlns:ns4="b6f38085-fd8e-4935-bb72-70d0a869f6d2" targetNamespace="http://schemas.microsoft.com/office/2006/metadata/properties" ma:root="true" ma:fieldsID="f75ac9a6b03d35f726dc843a485e25ae" ns3:_="" ns4:_="">
    <xsd:import namespace="b8a6de89-ca05-457a-b11f-ed01170cbea0"/>
    <xsd:import namespace="b6f38085-fd8e-4935-bb72-70d0a869f6d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a6de89-ca05-457a-b11f-ed01170cbe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f38085-fd8e-4935-bb72-70d0a869f6d2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ECEED45-F2C2-42DC-811C-59D6C8157D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a6de89-ca05-457a-b11f-ed01170cbea0"/>
    <ds:schemaRef ds:uri="b6f38085-fd8e-4935-bb72-70d0a869f6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13F4295-D0DB-4A5A-9C06-B2AEA7BF34B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1E7FDDB-AE9C-43E1-9FCE-5600A5496B04}">
  <ds:schemaRefs>
    <ds:schemaRef ds:uri="b8a6de89-ca05-457a-b11f-ed01170cbea0"/>
    <ds:schemaRef ds:uri="http://www.w3.org/XML/1998/namespace"/>
    <ds:schemaRef ds:uri="http://schemas.microsoft.com/office/infopath/2007/PartnerControls"/>
    <ds:schemaRef ds:uri="http://purl.org/dc/dcmitype/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b6f38085-fd8e-4935-bb72-70d0a869f6d2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en Graham</dc:creator>
  <cp:keywords/>
  <dc:description/>
  <cp:lastModifiedBy>Ciaren Graham</cp:lastModifiedBy>
  <cp:revision>2</cp:revision>
  <dcterms:created xsi:type="dcterms:W3CDTF">2022-03-01T17:22:00Z</dcterms:created>
  <dcterms:modified xsi:type="dcterms:W3CDTF">2022-03-01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FF90AC5A854046A4714B371E0B874F</vt:lpwstr>
  </property>
</Properties>
</file>